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  <w:t>Table S3. Univariate and multivariate analysis using Cox proportional hazards model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ragraph">
                  <wp:posOffset>101600</wp:posOffset>
                </wp:positionV>
                <wp:extent cx="4953000" cy="2178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217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2380"/>
                              <w:gridCol w:w="1880"/>
                              <w:gridCol w:w="940"/>
                              <w:gridCol w:w="1700"/>
                              <w:gridCol w:w="90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26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ultivari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Font31"/>
                                      <w:rFonts w:cs="Arial" w:ascii="Arial" w:hAnsi="Arial"/>
                                      <w:sz w:val="18"/>
                                      <w:szCs w:val="18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41"/>
                                      <w:rFonts w:cs="Arial" w:ascii="Arial" w:hAnsi="Arial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Font31"/>
                                      <w:rFonts w:cs="Arial" w:ascii="Arial" w:hAnsi="Arial"/>
                                      <w:sz w:val="18"/>
                                      <w:szCs w:val="18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Style w:val="Font41"/>
                                      <w:rFonts w:cs="Arial" w:ascii="Arial" w:hAnsi="Arial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ender (M/F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231 (0.623-1.901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ge (≤ 35.0y/&gt; 35.0y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759 (0.393-1.277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athological grade (L/H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975 (1.206-2.850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784 (0.326-1.37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587 (1.233-4.003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836 (1.025-2.990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TE (I-II/III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525 (0.312-0.952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nhancement (non/yes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582 (0.983-2.431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035 (1.239-2.874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Ki-67 (&lt;9.0%/&gt;10.0%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59 (1.335-3.573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015 (0.952-3.56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ELK profile (neg/pos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.461 (1.536-3.882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716 (0.325-1.20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ZH2 profile (neg/pos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579 (0.659-2.650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692 (0.214-1.10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F-κB profile (neg/pos)</w:t>
                                  </w:r>
                                </w:p>
                              </w:tc>
                              <w:tc>
                                <w:tcPr>
                                  <w:tcW w:w="1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378 (1.021-1.786)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.578 (0.643-2.53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 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171.5pt;mso-wrap-distance-left:0pt;mso-wrap-distance-right:9pt;mso-wrap-distance-top:0pt;mso-wrap-distance-bottom:0pt;margin-top:8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2380"/>
                        <w:gridCol w:w="1880"/>
                        <w:gridCol w:w="940"/>
                        <w:gridCol w:w="1700"/>
                        <w:gridCol w:w="90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282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26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ultivariat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Font31"/>
                                <w:rFonts w:cs="Arial" w:ascii="Arial" w:hAnsi="Arial"/>
                                <w:sz w:val="18"/>
                                <w:szCs w:val="18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Style w:val="Font41"/>
                                <w:rFonts w:cs="Arial" w:ascii="Arial" w:hAnsi="Arial"/>
                                <w:sz w:val="18"/>
                                <w:szCs w:val="18"/>
                                <w:lang w:bidi="ar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Font31"/>
                                <w:rFonts w:cs="Arial" w:ascii="Arial" w:hAnsi="Arial"/>
                                <w:sz w:val="18"/>
                                <w:szCs w:val="18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Style w:val="Font41"/>
                                <w:rFonts w:cs="Arial" w:ascii="Arial" w:hAnsi="Arial"/>
                                <w:sz w:val="18"/>
                                <w:szCs w:val="18"/>
                                <w:lang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ender (M/F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231 (0.623-1.901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ge (≤ 35.0y/&gt; 35.0y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759 (0.393-1.277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athological grade (L/H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975 (1.206-2.850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784 (0.326-1.37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587 (1.233-4.003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836 (1.025-2.990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TE (I-II/III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525 (0.312-0.952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nhancement (non/yes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582 (0.983-2.431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035 (1.239-2.874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Ki-67 (&lt;9.0%/&gt;10.0%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59 (1.335-3.573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015 (0.952-3.563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ELK profile (neg/pos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.461 (1.536-3.882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0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716 (0.325-1.202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ZH2 profile (neg/pos)</w:t>
                            </w:r>
                          </w:p>
                        </w:tc>
                        <w:tc>
                          <w:tcPr>
                            <w:tcW w:w="1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579 (0.659-2.650)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692 (0.214-1.106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1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F-κB profile (neg/pos)</w:t>
                            </w:r>
                          </w:p>
                        </w:tc>
                        <w:tc>
                          <w:tcPr>
                            <w:tcW w:w="1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378 (1.021-1.786)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.578 (0.643-2.53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 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PTE, peritumoral edem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hailonger</dc:creator>
  <dc:description/>
  <cp:keywords/>
  <dc:language>en-US</dc:language>
  <cp:lastModifiedBy>LIU HAILONG</cp:lastModifiedBy>
  <dcterms:modified xsi:type="dcterms:W3CDTF">2019-06-14T0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849</vt:lpwstr>
  </property>
</Properties>
</file>